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40B" w:rsidRDefault="0091140B" w:rsidP="0091140B">
      <w:r>
        <w:t>Table S2:</w:t>
      </w:r>
      <w:r w:rsidRPr="00A72AEE">
        <w:t xml:space="preserve"> </w:t>
      </w:r>
      <w:r>
        <w:t xml:space="preserve">Branched-chain volatile fatty acids production (Mm) </w:t>
      </w:r>
      <w:r w:rsidRPr="00A72AEE">
        <w:t>after 24 h of</w:t>
      </w:r>
      <w:r>
        <w:t xml:space="preserve"> incubation of a mixed diet in</w:t>
      </w:r>
      <w:r w:rsidRPr="00A72AEE">
        <w:t xml:space="preserve"> </w:t>
      </w:r>
      <w:r>
        <w:t>a</w:t>
      </w:r>
      <w:r w:rsidRPr="00A72AEE">
        <w:t xml:space="preserve"> </w:t>
      </w:r>
      <w:r>
        <w:t xml:space="preserve">hindgut </w:t>
      </w:r>
      <w:r w:rsidRPr="00A72AEE">
        <w:t xml:space="preserve">model of </w:t>
      </w:r>
      <w:r>
        <w:t>rumen</w:t>
      </w:r>
      <w:r w:rsidRPr="00A72AEE">
        <w:t xml:space="preserve"> fermentation incubated with kefir (CTR), unaltered kefir (KEF), autoclaved kefir (AUT) or pasteurised kefir (PAS) after 24 h of incubation. SED means Standard error of the difference between means (N=4).</w:t>
      </w:r>
    </w:p>
    <w:p w:rsidR="0091140B" w:rsidRDefault="0091140B" w:rsidP="0091140B"/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200"/>
        <w:gridCol w:w="1200"/>
        <w:gridCol w:w="940"/>
        <w:gridCol w:w="1272"/>
      </w:tblGrid>
      <w:tr w:rsidR="0091140B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T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KE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AU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PA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91140B" w:rsidRPr="00F05531" w:rsidTr="00C03430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utyri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91140B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-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91140B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91140B" w:rsidRPr="00F05531" w:rsidTr="00C03430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apro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40B" w:rsidRPr="00F05531" w:rsidRDefault="0091140B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</w:tbl>
    <w:p w:rsidR="0091140B" w:rsidRDefault="0091140B" w:rsidP="0091140B">
      <w:r>
        <w:t>T means 0.1&gt;P&gt;0.05;* means P&lt;0.05; ** means P&lt;0.01; *** means P&lt;0.001; NS means P&gt;0.1</w:t>
      </w:r>
    </w:p>
    <w:p w:rsidR="0091140B" w:rsidRDefault="0091140B" w:rsidP="0091140B"/>
    <w:p w:rsidR="00B26F29" w:rsidRDefault="00B26F29">
      <w:bookmarkStart w:id="0" w:name="_GoBack"/>
      <w:bookmarkEnd w:id="0"/>
    </w:p>
    <w:sectPr w:rsidR="00B26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C0"/>
    <w:rsid w:val="0091140B"/>
    <w:rsid w:val="00B26F29"/>
    <w:rsid w:val="00D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A2F4A861-933A-4F3D-B5D1-5D2DEBAC2DCC}"/>
</file>

<file path=customXml/itemProps2.xml><?xml version="1.0" encoding="utf-8"?>
<ds:datastoreItem xmlns:ds="http://schemas.openxmlformats.org/officeDocument/2006/customXml" ds:itemID="{7AA4DEC6-939A-44D3-8B26-B14B339E908A}"/>
</file>

<file path=customXml/itemProps3.xml><?xml version="1.0" encoding="utf-8"?>
<ds:datastoreItem xmlns:ds="http://schemas.openxmlformats.org/officeDocument/2006/customXml" ds:itemID="{C440A88C-9965-4352-ACB1-144EE5E3A2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2</cp:revision>
  <dcterms:created xsi:type="dcterms:W3CDTF">2017-01-26T11:01:00Z</dcterms:created>
  <dcterms:modified xsi:type="dcterms:W3CDTF">2017-01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